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701"/>
        <w:gridCol w:w="1559"/>
      </w:tblGrid>
      <w:tr w:rsidR="00220461" w:rsidRPr="006B5354" w:rsidTr="007769CE">
        <w:trPr>
          <w:cantSplit/>
        </w:trPr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6B5354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ble 1</w:t>
            </w:r>
            <w:r w:rsidRPr="005425F6">
              <w:rPr>
                <w:rFonts w:ascii="Times New Roman" w:hAnsi="Times New Roman" w:cs="Times New Roman"/>
                <w:noProof/>
                <w:color w:val="131413"/>
                <w:sz w:val="24"/>
                <w:szCs w:val="24"/>
                <w:lang w:val="en-US" w:bidi="kn-IN"/>
              </w:rPr>
              <w:t xml:space="preserve">. Detailed Blood Stream Infection (BSI ) categorization in </w:t>
            </w:r>
            <w:r w:rsidR="006B5354">
              <w:rPr>
                <w:rFonts w:ascii="Times New Roman" w:hAnsi="Times New Roman" w:cs="Times New Roman"/>
                <w:noProof/>
                <w:color w:val="131413"/>
                <w:sz w:val="24"/>
                <w:szCs w:val="24"/>
                <w:lang w:val="en-US" w:bidi="kn-IN"/>
              </w:rPr>
              <w:t>the</w:t>
            </w: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pre and post intervention group (N=881).</w:t>
            </w:r>
          </w:p>
        </w:tc>
        <w:bookmarkStart w:id="0" w:name="_GoBack"/>
        <w:bookmarkEnd w:id="0"/>
      </w:tr>
      <w:tr w:rsidR="00220461" w:rsidRPr="005425F6" w:rsidTr="007769CE">
        <w:trPr>
          <w:cantSplit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47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vention</w:t>
            </w:r>
          </w:p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409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Microb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 (%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 (37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 (35.0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enterobacteria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11.9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 (16.6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her aerobic </w:t>
            </w:r>
            <w:r w:rsidRPr="005425F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gram-negative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acteria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4.6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3.9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erobic bacteria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3.4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2.4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xed bacterial or fungal infection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6.6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7.9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eptococcus pneumoniae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6.6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6.6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 (9.1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13.2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ahemolytic</w:t>
            </w:r>
            <w:proofErr w:type="spellEnd"/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reptococci</w:t>
            </w:r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5.1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3.2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p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5.5)</w:t>
            </w:r>
          </w:p>
        </w:tc>
        <w:tc>
          <w:tcPr>
            <w:tcW w:w="1559" w:type="dxa"/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4.7)</w:t>
            </w:r>
          </w:p>
        </w:tc>
      </w:tr>
      <w:tr w:rsidR="00220461" w:rsidRPr="005425F6" w:rsidTr="007769CE">
        <w:trPr>
          <w:cantSplit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gram positive bacteria</w:t>
            </w: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4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(6.9)</w:t>
            </w:r>
          </w:p>
        </w:tc>
      </w:tr>
      <w:tr w:rsidR="00220461" w:rsidRPr="006B5354" w:rsidTr="007769CE">
        <w:trPr>
          <w:cantSplit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-square between groups p 0.0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20461" w:rsidRPr="006B5354" w:rsidTr="007769CE">
        <w:trPr>
          <w:cantSplit/>
        </w:trPr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20461" w:rsidRPr="005425F6" w:rsidRDefault="00220461" w:rsidP="007769CE">
            <w:pPr>
              <w:autoSpaceDE w:val="0"/>
              <w:autoSpaceDN w:val="0"/>
              <w:adjustRightInd w:val="0"/>
              <w:spacing w:line="260" w:lineRule="exact"/>
              <w:ind w:left="62" w:right="6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lebsiella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pp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roteus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pp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nterobacter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pp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ther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nterobacteriaceae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eudomonas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pp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ther gram-negative bacteria,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emophilus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fluenzae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eissera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ingitis.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erobe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gram negative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teria, anaerobe gram-positive bacteria.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gram-negative aerobic and anaerobic bacteria, mixed gram-positive bacteria, other bacterial infections, mixed bacterial and fungal infections, Candida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pp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idans</w:t>
            </w:r>
            <w:proofErr w:type="spellEnd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streptococci, coagulase-negative staphylococci, Listeria </w:t>
            </w:r>
            <w:r w:rsidRPr="005425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nocytogenes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5234FE" w:rsidRPr="00220461" w:rsidRDefault="005234FE">
      <w:pPr>
        <w:rPr>
          <w:lang w:val="en-US"/>
        </w:rPr>
      </w:pPr>
    </w:p>
    <w:sectPr w:rsidR="005234FE" w:rsidRPr="00220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A0MjE3NzQwNze2NDdV0lEKTi0uzszPAykwrAUAd845aiwAAAA="/>
  </w:docVars>
  <w:rsids>
    <w:rsidRoot w:val="00220461"/>
    <w:rsid w:val="00220461"/>
    <w:rsid w:val="005234FE"/>
    <w:rsid w:val="006B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44D18-FCCF-4B59-B64E-246CD6232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46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vik Malvin</dc:creator>
  <cp:keywords/>
  <dc:description/>
  <cp:lastModifiedBy>Torsvik Malvin</cp:lastModifiedBy>
  <cp:revision>2</cp:revision>
  <dcterms:created xsi:type="dcterms:W3CDTF">2016-05-28T15:59:00Z</dcterms:created>
  <dcterms:modified xsi:type="dcterms:W3CDTF">2016-06-08T14:14:00Z</dcterms:modified>
</cp:coreProperties>
</file>